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3E946" w14:textId="77777777" w:rsidR="000F7EF1" w:rsidRPr="00367779" w:rsidRDefault="00367779" w:rsidP="009F582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67779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57E900EA" w14:textId="2EC1B3CA" w:rsidR="006D1B5D" w:rsidRPr="00770C5B" w:rsidRDefault="006D1B5D" w:rsidP="009F5825">
      <w:pPr>
        <w:spacing w:line="480" w:lineRule="auto"/>
        <w:jc w:val="both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  <w:r w:rsidRPr="00770C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62C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70C5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8D3C28">
        <w:rPr>
          <w:rFonts w:ascii="Times New Roman" w:hAnsi="Times New Roman" w:cs="Times New Roman"/>
          <w:sz w:val="24"/>
          <w:szCs w:val="24"/>
          <w:lang w:val="en-US"/>
        </w:rPr>
        <w:t xml:space="preserve"> Serum l</w:t>
      </w:r>
      <w:r w:rsidRPr="00770C5B">
        <w:rPr>
          <w:rFonts w:ascii="Times New Roman" w:hAnsi="Times New Roman" w:cs="Times New Roman"/>
          <w:sz w:val="24"/>
          <w:szCs w:val="24"/>
          <w:lang w:val="en-US"/>
        </w:rPr>
        <w:t xml:space="preserve">ipid </w:t>
      </w:r>
      <w:r w:rsidR="008D3C28" w:rsidRPr="00770C5B">
        <w:rPr>
          <w:rFonts w:ascii="Times New Roman" w:hAnsi="Times New Roman" w:cs="Times New Roman"/>
          <w:sz w:val="24"/>
          <w:szCs w:val="24"/>
          <w:lang w:val="en-US"/>
        </w:rPr>
        <w:t>mediator</w:t>
      </w:r>
      <w:r w:rsidR="008D3C28">
        <w:rPr>
          <w:rFonts w:ascii="Times New Roman" w:hAnsi="Times New Roman" w:cs="Times New Roman"/>
          <w:sz w:val="24"/>
          <w:szCs w:val="24"/>
          <w:lang w:val="en-US"/>
        </w:rPr>
        <w:t xml:space="preserve">s in patients and </w:t>
      </w:r>
      <w:r w:rsidRPr="00770C5B">
        <w:rPr>
          <w:rFonts w:ascii="Times New Roman" w:hAnsi="Times New Roman" w:cs="Times New Roman"/>
          <w:sz w:val="24"/>
          <w:szCs w:val="24"/>
          <w:lang w:val="en-US"/>
        </w:rPr>
        <w:t>controls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2196"/>
        <w:gridCol w:w="2196"/>
        <w:gridCol w:w="1776"/>
        <w:gridCol w:w="892"/>
      </w:tblGrid>
      <w:tr w:rsidR="006D1B5D" w:rsidRPr="00770C5B" w14:paraId="696B448F" w14:textId="77777777" w:rsidTr="008D3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D4ECB9" w14:textId="77777777" w:rsidR="006D1B5D" w:rsidRPr="00770C5B" w:rsidRDefault="006D1B5D" w:rsidP="009F582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8A3546" w14:textId="77777777" w:rsidR="006D1B5D" w:rsidRPr="00770C5B" w:rsidRDefault="006D1B5D" w:rsidP="009F582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S</w:t>
            </w:r>
          </w:p>
        </w:tc>
        <w:tc>
          <w:tcPr>
            <w:tcW w:w="0" w:type="auto"/>
            <w:vAlign w:val="center"/>
          </w:tcPr>
          <w:p w14:paraId="082A7D86" w14:textId="77777777" w:rsidR="006D1B5D" w:rsidRPr="00770C5B" w:rsidRDefault="006D1B5D" w:rsidP="009F582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S +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</w:t>
            </w:r>
          </w:p>
        </w:tc>
        <w:tc>
          <w:tcPr>
            <w:tcW w:w="0" w:type="auto"/>
            <w:vAlign w:val="center"/>
          </w:tcPr>
          <w:p w14:paraId="611E2EE8" w14:textId="77777777" w:rsidR="006D1B5D" w:rsidRPr="00770C5B" w:rsidRDefault="006D1B5D" w:rsidP="009F582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0" w:type="auto"/>
            <w:vAlign w:val="center"/>
          </w:tcPr>
          <w:p w14:paraId="5DFA6115" w14:textId="77777777" w:rsidR="006D1B5D" w:rsidRPr="00770C5B" w:rsidRDefault="006D1B5D" w:rsidP="009F582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6D1B5D" w:rsidRPr="00770C5B" w14:paraId="1F445E9E" w14:textId="77777777" w:rsidTr="008D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3320B4C" w14:textId="77777777" w:rsidR="006D1B5D" w:rsidRPr="00770C5B" w:rsidRDefault="006D1B5D" w:rsidP="009F582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B4</w:t>
            </w:r>
          </w:p>
        </w:tc>
        <w:tc>
          <w:tcPr>
            <w:tcW w:w="0" w:type="auto"/>
            <w:vAlign w:val="center"/>
          </w:tcPr>
          <w:p w14:paraId="41E84B49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0.04</w:t>
            </w:r>
          </w:p>
          <w:p w14:paraId="079CFFD9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14.72-1968.61) *</w:t>
            </w:r>
          </w:p>
        </w:tc>
        <w:tc>
          <w:tcPr>
            <w:tcW w:w="0" w:type="auto"/>
            <w:vAlign w:val="center"/>
          </w:tcPr>
          <w:p w14:paraId="2D0FD085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1.674</w:t>
            </w:r>
          </w:p>
          <w:p w14:paraId="52BF49FE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92.63-1998.27) *</w:t>
            </w:r>
          </w:p>
        </w:tc>
        <w:tc>
          <w:tcPr>
            <w:tcW w:w="0" w:type="auto"/>
            <w:vAlign w:val="center"/>
          </w:tcPr>
          <w:p w14:paraId="0F8680A6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15</w:t>
            </w:r>
          </w:p>
          <w:p w14:paraId="36021EF2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4.65-174.93)</w:t>
            </w:r>
          </w:p>
        </w:tc>
        <w:tc>
          <w:tcPr>
            <w:tcW w:w="0" w:type="auto"/>
            <w:vAlign w:val="center"/>
          </w:tcPr>
          <w:p w14:paraId="0A69FE10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D1B5D" w:rsidRPr="00770C5B" w14:paraId="5554EBBB" w14:textId="77777777" w:rsidTr="008D3C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CEE8CB9" w14:textId="77777777" w:rsidR="006D1B5D" w:rsidRPr="00770C5B" w:rsidRDefault="006D1B5D" w:rsidP="009F582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D1</w:t>
            </w:r>
          </w:p>
        </w:tc>
        <w:tc>
          <w:tcPr>
            <w:tcW w:w="0" w:type="auto"/>
            <w:vAlign w:val="center"/>
          </w:tcPr>
          <w:p w14:paraId="069946F7" w14:textId="77777777" w:rsidR="006D1B5D" w:rsidRPr="00770C5B" w:rsidRDefault="006D1B5D" w:rsidP="009F582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02</w:t>
            </w:r>
          </w:p>
          <w:p w14:paraId="41441639" w14:textId="77777777" w:rsidR="006D1B5D" w:rsidRPr="00770C5B" w:rsidRDefault="006D1B5D" w:rsidP="009F582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8.38-79.87) *</w:t>
            </w:r>
          </w:p>
        </w:tc>
        <w:tc>
          <w:tcPr>
            <w:tcW w:w="0" w:type="auto"/>
            <w:vAlign w:val="center"/>
          </w:tcPr>
          <w:p w14:paraId="6C154DCA" w14:textId="77777777" w:rsidR="006D1B5D" w:rsidRPr="00770C5B" w:rsidRDefault="006D1B5D" w:rsidP="009F582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8</w:t>
            </w:r>
          </w:p>
          <w:p w14:paraId="08562A5C" w14:textId="77777777" w:rsidR="006D1B5D" w:rsidRPr="00770C5B" w:rsidRDefault="006D1B5D" w:rsidP="009F582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8.38-80.6) *</w:t>
            </w:r>
          </w:p>
        </w:tc>
        <w:tc>
          <w:tcPr>
            <w:tcW w:w="0" w:type="auto"/>
            <w:vAlign w:val="center"/>
          </w:tcPr>
          <w:p w14:paraId="6CA3B528" w14:textId="77777777" w:rsidR="006D1B5D" w:rsidRPr="00770C5B" w:rsidRDefault="006D1B5D" w:rsidP="009F582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91</w:t>
            </w:r>
          </w:p>
          <w:p w14:paraId="5F69A00A" w14:textId="77777777" w:rsidR="006D1B5D" w:rsidRPr="00770C5B" w:rsidRDefault="006D1B5D" w:rsidP="009F582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5.84-85.98)</w:t>
            </w:r>
          </w:p>
        </w:tc>
        <w:tc>
          <w:tcPr>
            <w:tcW w:w="0" w:type="auto"/>
            <w:vAlign w:val="center"/>
          </w:tcPr>
          <w:p w14:paraId="722D77AC" w14:textId="77777777" w:rsidR="006D1B5D" w:rsidRPr="00770C5B" w:rsidRDefault="006D1B5D" w:rsidP="009F582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6D1B5D" w:rsidRPr="00770C5B" w14:paraId="01A5BC1F" w14:textId="77777777" w:rsidTr="008D3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E454A7" w14:textId="77777777" w:rsidR="006D1B5D" w:rsidRPr="00770C5B" w:rsidRDefault="006D1B5D" w:rsidP="009F582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xA4</w:t>
            </w:r>
          </w:p>
        </w:tc>
        <w:tc>
          <w:tcPr>
            <w:tcW w:w="0" w:type="auto"/>
            <w:vAlign w:val="center"/>
          </w:tcPr>
          <w:p w14:paraId="13905DD7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  <w:p w14:paraId="246CCC69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91-9.0) *</w:t>
            </w:r>
          </w:p>
        </w:tc>
        <w:tc>
          <w:tcPr>
            <w:tcW w:w="0" w:type="auto"/>
            <w:vAlign w:val="center"/>
          </w:tcPr>
          <w:p w14:paraId="7CEAA0AC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3</w:t>
            </w:r>
          </w:p>
          <w:p w14:paraId="5022E018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18-8.59) *</w:t>
            </w:r>
          </w:p>
        </w:tc>
        <w:tc>
          <w:tcPr>
            <w:tcW w:w="0" w:type="auto"/>
            <w:vAlign w:val="center"/>
          </w:tcPr>
          <w:p w14:paraId="64FBCB10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7</w:t>
            </w:r>
          </w:p>
          <w:p w14:paraId="2AAA168E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16-9.19)</w:t>
            </w:r>
          </w:p>
        </w:tc>
        <w:tc>
          <w:tcPr>
            <w:tcW w:w="0" w:type="auto"/>
            <w:vAlign w:val="center"/>
          </w:tcPr>
          <w:p w14:paraId="5A301515" w14:textId="77777777" w:rsidR="006D1B5D" w:rsidRPr="00770C5B" w:rsidRDefault="006D1B5D" w:rsidP="009F582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0C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67AEC43A" w14:textId="282F5052" w:rsidR="006D1B5D" w:rsidRPr="009F5825" w:rsidRDefault="00747878" w:rsidP="009F58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0C5B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>Significant difference</w:t>
      </w:r>
      <w:r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 xml:space="preserve">s </w:t>
      </w:r>
      <w:r w:rsidRPr="00770C5B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>were found in SPMs</w:t>
      </w:r>
      <w:r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 xml:space="preserve"> between patients and controls</w:t>
      </w:r>
      <w:r w:rsidRPr="00770C5B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 xml:space="preserve">. </w:t>
      </w:r>
      <w:r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>Serum</w:t>
      </w:r>
      <w:r w:rsidRPr="00770C5B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 xml:space="preserve"> levels of LTB4 </w:t>
      </w:r>
      <w:r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 xml:space="preserve">were lower and those of </w:t>
      </w:r>
      <w:r w:rsidRPr="00770C5B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 xml:space="preserve">RvD1 and LxA4 </w:t>
      </w:r>
      <w:r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>were higher in the control</w:t>
      </w:r>
      <w:r w:rsidR="00C3019A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 xml:space="preserve"> group</w:t>
      </w:r>
      <w:r w:rsidR="002D1848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  <w:lang w:val="en-US"/>
        </w:rPr>
        <w:t>.</w:t>
      </w:r>
      <w:r w:rsidRPr="00770C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1B5D" w:rsidRPr="00770C5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6D1B5D" w:rsidRPr="00770C5B">
        <w:rPr>
          <w:rFonts w:ascii="Times New Roman" w:hAnsi="Times New Roman" w:cs="Times New Roman"/>
          <w:i/>
          <w:sz w:val="24"/>
          <w:szCs w:val="24"/>
          <w:lang w:val="en-US"/>
        </w:rPr>
        <w:t>p&lt;</w:t>
      </w:r>
      <w:r w:rsidR="00C3019A">
        <w:rPr>
          <w:rFonts w:ascii="Times New Roman" w:hAnsi="Times New Roman" w:cs="Times New Roman"/>
          <w:sz w:val="24"/>
          <w:szCs w:val="24"/>
          <w:lang w:val="en-US"/>
        </w:rPr>
        <w:t>0.05 with Dunn’</w:t>
      </w:r>
      <w:r w:rsidR="006D1B5D" w:rsidRPr="00770C5B">
        <w:rPr>
          <w:rFonts w:ascii="Times New Roman" w:hAnsi="Times New Roman" w:cs="Times New Roman"/>
          <w:sz w:val="24"/>
          <w:szCs w:val="24"/>
          <w:lang w:val="en-US"/>
        </w:rPr>
        <w:t>s test for pairwise comparison against controls.</w:t>
      </w:r>
    </w:p>
    <w:sectPr w:rsidR="006D1B5D" w:rsidRPr="009F5825" w:rsidSect="00525A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E419E"/>
    <w:multiLevelType w:val="hybridMultilevel"/>
    <w:tmpl w:val="FE0CC3E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2221A8"/>
    <w:multiLevelType w:val="hybridMultilevel"/>
    <w:tmpl w:val="9C62F0CA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381"/>
    <w:rsid w:val="00002844"/>
    <w:rsid w:val="00033411"/>
    <w:rsid w:val="00035697"/>
    <w:rsid w:val="00037990"/>
    <w:rsid w:val="000430F7"/>
    <w:rsid w:val="000463B6"/>
    <w:rsid w:val="000548CD"/>
    <w:rsid w:val="0005549B"/>
    <w:rsid w:val="00084675"/>
    <w:rsid w:val="00096546"/>
    <w:rsid w:val="000A7CDE"/>
    <w:rsid w:val="000E0BCD"/>
    <w:rsid w:val="000F7EF1"/>
    <w:rsid w:val="001046F9"/>
    <w:rsid w:val="00117C4E"/>
    <w:rsid w:val="00132268"/>
    <w:rsid w:val="00140E8A"/>
    <w:rsid w:val="001621B1"/>
    <w:rsid w:val="00187D95"/>
    <w:rsid w:val="001A30F2"/>
    <w:rsid w:val="001B1978"/>
    <w:rsid w:val="001B4C60"/>
    <w:rsid w:val="001C4344"/>
    <w:rsid w:val="001D6902"/>
    <w:rsid w:val="00203B09"/>
    <w:rsid w:val="00236075"/>
    <w:rsid w:val="0024323D"/>
    <w:rsid w:val="002535D4"/>
    <w:rsid w:val="002570CF"/>
    <w:rsid w:val="002941DD"/>
    <w:rsid w:val="00295BF7"/>
    <w:rsid w:val="002A7778"/>
    <w:rsid w:val="002C5A98"/>
    <w:rsid w:val="002D1848"/>
    <w:rsid w:val="002D1C89"/>
    <w:rsid w:val="002D54EC"/>
    <w:rsid w:val="002E5F4D"/>
    <w:rsid w:val="00323FDD"/>
    <w:rsid w:val="003340E7"/>
    <w:rsid w:val="00335DCC"/>
    <w:rsid w:val="0034409F"/>
    <w:rsid w:val="00346C5E"/>
    <w:rsid w:val="00353BA4"/>
    <w:rsid w:val="00367779"/>
    <w:rsid w:val="00372605"/>
    <w:rsid w:val="0037608C"/>
    <w:rsid w:val="00385F91"/>
    <w:rsid w:val="003974CD"/>
    <w:rsid w:val="003A0E0A"/>
    <w:rsid w:val="003D3E51"/>
    <w:rsid w:val="0042557F"/>
    <w:rsid w:val="004369CD"/>
    <w:rsid w:val="00450F82"/>
    <w:rsid w:val="00473020"/>
    <w:rsid w:val="00483A55"/>
    <w:rsid w:val="004A2F03"/>
    <w:rsid w:val="004C260A"/>
    <w:rsid w:val="004E3623"/>
    <w:rsid w:val="004F4627"/>
    <w:rsid w:val="00500786"/>
    <w:rsid w:val="005047A1"/>
    <w:rsid w:val="00507117"/>
    <w:rsid w:val="00522BBE"/>
    <w:rsid w:val="00525AD7"/>
    <w:rsid w:val="00536160"/>
    <w:rsid w:val="00547D19"/>
    <w:rsid w:val="0058713B"/>
    <w:rsid w:val="005A395B"/>
    <w:rsid w:val="005C21EC"/>
    <w:rsid w:val="005D217E"/>
    <w:rsid w:val="005E469A"/>
    <w:rsid w:val="006022C7"/>
    <w:rsid w:val="0060739F"/>
    <w:rsid w:val="00640729"/>
    <w:rsid w:val="006A45CB"/>
    <w:rsid w:val="006B5BC6"/>
    <w:rsid w:val="006B6D99"/>
    <w:rsid w:val="006D1B5D"/>
    <w:rsid w:val="006D4970"/>
    <w:rsid w:val="006D7388"/>
    <w:rsid w:val="006E1394"/>
    <w:rsid w:val="006E7E52"/>
    <w:rsid w:val="006F568A"/>
    <w:rsid w:val="0070452E"/>
    <w:rsid w:val="007171D4"/>
    <w:rsid w:val="00722E03"/>
    <w:rsid w:val="00747878"/>
    <w:rsid w:val="00762032"/>
    <w:rsid w:val="00762C25"/>
    <w:rsid w:val="00770C5B"/>
    <w:rsid w:val="007A0E6D"/>
    <w:rsid w:val="007D3606"/>
    <w:rsid w:val="007F1425"/>
    <w:rsid w:val="00814F1E"/>
    <w:rsid w:val="008841B9"/>
    <w:rsid w:val="008A3A72"/>
    <w:rsid w:val="008D1075"/>
    <w:rsid w:val="008D3C28"/>
    <w:rsid w:val="008D66F4"/>
    <w:rsid w:val="008F0FC5"/>
    <w:rsid w:val="009022D6"/>
    <w:rsid w:val="00917737"/>
    <w:rsid w:val="00934583"/>
    <w:rsid w:val="00990772"/>
    <w:rsid w:val="009926AD"/>
    <w:rsid w:val="00993824"/>
    <w:rsid w:val="009B0E2C"/>
    <w:rsid w:val="009B7880"/>
    <w:rsid w:val="009C237F"/>
    <w:rsid w:val="009E472E"/>
    <w:rsid w:val="009F4AAE"/>
    <w:rsid w:val="009F5825"/>
    <w:rsid w:val="00A059DC"/>
    <w:rsid w:val="00A34555"/>
    <w:rsid w:val="00A34EF3"/>
    <w:rsid w:val="00A358AC"/>
    <w:rsid w:val="00A409AB"/>
    <w:rsid w:val="00A42D7B"/>
    <w:rsid w:val="00A469F7"/>
    <w:rsid w:val="00A5535B"/>
    <w:rsid w:val="00A7113B"/>
    <w:rsid w:val="00A76E4C"/>
    <w:rsid w:val="00A87B14"/>
    <w:rsid w:val="00A94BA2"/>
    <w:rsid w:val="00AF0BEA"/>
    <w:rsid w:val="00B0078A"/>
    <w:rsid w:val="00B16700"/>
    <w:rsid w:val="00B44B9F"/>
    <w:rsid w:val="00B67BB4"/>
    <w:rsid w:val="00B721B1"/>
    <w:rsid w:val="00B8615B"/>
    <w:rsid w:val="00B86440"/>
    <w:rsid w:val="00BB17BF"/>
    <w:rsid w:val="00BC5CFC"/>
    <w:rsid w:val="00BF05FF"/>
    <w:rsid w:val="00BF613D"/>
    <w:rsid w:val="00BF6381"/>
    <w:rsid w:val="00BF7F9D"/>
    <w:rsid w:val="00C037E6"/>
    <w:rsid w:val="00C0775E"/>
    <w:rsid w:val="00C2013C"/>
    <w:rsid w:val="00C3019A"/>
    <w:rsid w:val="00C60C5A"/>
    <w:rsid w:val="00C60D5D"/>
    <w:rsid w:val="00C661CD"/>
    <w:rsid w:val="00CA7B2A"/>
    <w:rsid w:val="00CC6973"/>
    <w:rsid w:val="00CC75AA"/>
    <w:rsid w:val="00CF07DB"/>
    <w:rsid w:val="00CF567C"/>
    <w:rsid w:val="00D354EF"/>
    <w:rsid w:val="00D35EC6"/>
    <w:rsid w:val="00D37C33"/>
    <w:rsid w:val="00D4518D"/>
    <w:rsid w:val="00D60677"/>
    <w:rsid w:val="00DB044B"/>
    <w:rsid w:val="00DD29D3"/>
    <w:rsid w:val="00DD74F8"/>
    <w:rsid w:val="00E1085E"/>
    <w:rsid w:val="00E35277"/>
    <w:rsid w:val="00E44F75"/>
    <w:rsid w:val="00EA17D0"/>
    <w:rsid w:val="00ED3B3C"/>
    <w:rsid w:val="00EE5799"/>
    <w:rsid w:val="00F20CC4"/>
    <w:rsid w:val="00F376AE"/>
    <w:rsid w:val="00F573A1"/>
    <w:rsid w:val="00F8347B"/>
    <w:rsid w:val="00F9497A"/>
    <w:rsid w:val="00FA540E"/>
    <w:rsid w:val="00FB486A"/>
    <w:rsid w:val="00FC2D6E"/>
    <w:rsid w:val="00FC4439"/>
    <w:rsid w:val="00FC7437"/>
    <w:rsid w:val="00FC7C2F"/>
    <w:rsid w:val="00FF3485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E4F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4BA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86440"/>
    <w:rPr>
      <w:i/>
      <w:iCs/>
    </w:rPr>
  </w:style>
  <w:style w:type="character" w:customStyle="1" w:styleId="apple-converted-space">
    <w:name w:val="apple-converted-space"/>
    <w:basedOn w:val="DefaultParagraphFont"/>
    <w:rsid w:val="00B86440"/>
  </w:style>
  <w:style w:type="table" w:customStyle="1" w:styleId="PlainTable41">
    <w:name w:val="Plain Table 41"/>
    <w:basedOn w:val="TableNormal"/>
    <w:uiPriority w:val="44"/>
    <w:rsid w:val="00A358A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358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2570CF"/>
    <w:rPr>
      <w:color w:val="0000FF"/>
      <w:u w:val="single"/>
    </w:rPr>
  </w:style>
  <w:style w:type="paragraph" w:styleId="NoSpacing">
    <w:name w:val="No Spacing"/>
    <w:uiPriority w:val="1"/>
    <w:qFormat/>
    <w:rsid w:val="002570CF"/>
    <w:pPr>
      <w:spacing w:after="0" w:line="240" w:lineRule="auto"/>
    </w:pPr>
  </w:style>
  <w:style w:type="character" w:customStyle="1" w:styleId="xbe">
    <w:name w:val="_xbe"/>
    <w:basedOn w:val="DefaultParagraphFont"/>
    <w:rsid w:val="002570CF"/>
  </w:style>
  <w:style w:type="paragraph" w:styleId="BalloonText">
    <w:name w:val="Balloon Text"/>
    <w:basedOn w:val="Normal"/>
    <w:link w:val="BalloonTextChar"/>
    <w:uiPriority w:val="99"/>
    <w:semiHidden/>
    <w:unhideWhenUsed/>
    <w:rsid w:val="00C60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5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21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5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99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4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51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30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368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01263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1748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4127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22459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2011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5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7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84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83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621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905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021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326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125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9340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5552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6021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8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76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4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76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1297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572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098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274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649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3810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952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9451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3754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8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23C46-CFF6-0144-A00E-CB2AF6CC0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0</TotalTime>
  <Pages>1</Pages>
  <Words>85</Words>
  <Characters>48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 Ortega</dc:creator>
  <cp:keywords/>
  <dc:description/>
  <cp:lastModifiedBy>Microsoft Office User</cp:lastModifiedBy>
  <cp:revision>3</cp:revision>
  <dcterms:created xsi:type="dcterms:W3CDTF">2016-12-31T20:48:00Z</dcterms:created>
  <dcterms:modified xsi:type="dcterms:W3CDTF">2017-07-1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d0e937-3d88-35a2-ad0a-54d85abb30da</vt:lpwstr>
  </property>
  <property fmtid="{D5CDD505-2E9C-101B-9397-08002B2CF9AE}" pid="4" name="Mendeley Citation Style_1">
    <vt:lpwstr>http://www.zotero.org/styles/journal-of-the-american-college-of-card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nadian-journal-of-cardiology</vt:lpwstr>
  </property>
  <property fmtid="{D5CDD505-2E9C-101B-9397-08002B2CF9AE}" pid="10" name="Mendeley Recent Style Name 2_1">
    <vt:lpwstr>Canadian Journal of Card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cc-cardiovascular-imaging</vt:lpwstr>
  </property>
  <property fmtid="{D5CDD505-2E9C-101B-9397-08002B2CF9AE}" pid="18" name="Mendeley Recent Style Name 6_1">
    <vt:lpwstr>JACC: Cardiovascular Imaging</vt:lpwstr>
  </property>
  <property fmtid="{D5CDD505-2E9C-101B-9397-08002B2CF9AE}" pid="19" name="Mendeley Recent Style Id 7_1">
    <vt:lpwstr>http://www.zotero.org/styles/journal-of-the-american-college-of-cardiology</vt:lpwstr>
  </property>
  <property fmtid="{D5CDD505-2E9C-101B-9397-08002B2CF9AE}" pid="20" name="Mendeley Recent Style Name 7_1">
    <vt:lpwstr>Journal of the American College of Cardi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